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01"/>
        <w:tblW w:w="7840" w:type="dxa"/>
        <w:tblLook w:val="04A0" w:firstRow="1" w:lastRow="0" w:firstColumn="1" w:lastColumn="0" w:noHBand="0" w:noVBand="1"/>
      </w:tblPr>
      <w:tblGrid>
        <w:gridCol w:w="2540"/>
        <w:gridCol w:w="1940"/>
        <w:gridCol w:w="960"/>
        <w:gridCol w:w="1440"/>
        <w:gridCol w:w="960"/>
      </w:tblGrid>
      <w:tr w:rsidR="00455DC8" w:rsidRPr="00455DC8" w:rsidTr="00620685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iagnosi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ntervention (n=4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ntrol (n=4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%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Hypertens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Osteoarthrit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Depress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GOR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Fractu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Cerebrovascular even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Hypothyroidis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Asthma/COP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Atrial Fibrill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Chronic kidney disea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NIDD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Canc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Congestive cardiac failu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Parkinsonis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Anxiet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Ischemic heart disea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Epilepsy/seizur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Glaucom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</w:tr>
      <w:tr w:rsidR="00455DC8" w:rsidRPr="00455DC8" w:rsidTr="00620685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Gou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DC8" w:rsidRPr="00455DC8" w:rsidRDefault="00455DC8" w:rsidP="00620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55DC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</w:tr>
    </w:tbl>
    <w:p w:rsidR="00EC3D2A" w:rsidRPr="00620685" w:rsidRDefault="00620685">
      <w:pPr>
        <w:rPr>
          <w:b/>
        </w:rPr>
      </w:pPr>
      <w:r w:rsidRPr="00620685">
        <w:rPr>
          <w:b/>
        </w:rPr>
        <w:t>S3 Table: Frequency of medical diagnoses</w:t>
      </w:r>
      <w:bookmarkStart w:id="0" w:name="_GoBack"/>
      <w:bookmarkEnd w:id="0"/>
    </w:p>
    <w:sectPr w:rsidR="00EC3D2A" w:rsidRPr="00620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47C"/>
    <w:rsid w:val="00375C32"/>
    <w:rsid w:val="00455DC8"/>
    <w:rsid w:val="00620685"/>
    <w:rsid w:val="00D3047C"/>
    <w:rsid w:val="00EC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3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</dc:creator>
  <cp:lastModifiedBy>Kathleen</cp:lastModifiedBy>
  <cp:revision>3</cp:revision>
  <dcterms:created xsi:type="dcterms:W3CDTF">2016-02-05T00:06:00Z</dcterms:created>
  <dcterms:modified xsi:type="dcterms:W3CDTF">2016-02-12T06:28:00Z</dcterms:modified>
</cp:coreProperties>
</file>